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3CC" w:rsidRPr="008F4220" w:rsidRDefault="005F65E2" w:rsidP="00E403CC">
      <w:pPr>
        <w:rPr>
          <w:rFonts w:ascii="Times New Roman" w:hAnsi="Times New Roman" w:cs="Times New Roman"/>
        </w:rPr>
      </w:pPr>
      <w:r w:rsidRPr="005F65E2">
        <w:rPr>
          <w:rFonts w:ascii="Times New Roman" w:hAnsi="Times New Roman" w:cs="Times New Roman"/>
          <w:b/>
        </w:rPr>
        <w:t xml:space="preserve">Supplementary </w:t>
      </w:r>
      <w:r w:rsidR="00E403CC" w:rsidRPr="005F65E2">
        <w:rPr>
          <w:rFonts w:ascii="Times New Roman" w:hAnsi="Times New Roman" w:cs="Times New Roman"/>
          <w:b/>
        </w:rPr>
        <w:t xml:space="preserve">Table 1. </w:t>
      </w:r>
      <w:r w:rsidR="00E403CC" w:rsidRPr="008F4220">
        <w:rPr>
          <w:rFonts w:ascii="Times New Roman" w:hAnsi="Times New Roman" w:cs="Times New Roman"/>
        </w:rPr>
        <w:t>Evaluation of general probiotic properties. Resistance to NaCl and Oxgall</w:t>
      </w:r>
      <w:r w:rsidR="00617F8A" w:rsidRPr="008F4220">
        <w:rPr>
          <w:rFonts w:ascii="Times New Roman" w:hAnsi="Times New Roman" w:cs="Times New Roman"/>
        </w:rPr>
        <w:t>.</w:t>
      </w:r>
    </w:p>
    <w:p w:rsidR="00933FB5" w:rsidRPr="008F4220" w:rsidRDefault="00933FB5" w:rsidP="00E403CC">
      <w:pPr>
        <w:rPr>
          <w:rFonts w:ascii="Times New Roman" w:hAnsi="Times New Roman" w:cs="Times New Roman"/>
        </w:rPr>
      </w:pPr>
    </w:p>
    <w:tbl>
      <w:tblPr>
        <w:tblStyle w:val="Sombreadoclaro"/>
        <w:tblW w:w="9417" w:type="dxa"/>
        <w:tblInd w:w="-318" w:type="dxa"/>
        <w:tblLook w:val="04A0" w:firstRow="1" w:lastRow="0" w:firstColumn="1" w:lastColumn="0" w:noHBand="0" w:noVBand="1"/>
      </w:tblPr>
      <w:tblGrid>
        <w:gridCol w:w="2137"/>
        <w:gridCol w:w="1820"/>
        <w:gridCol w:w="1820"/>
        <w:gridCol w:w="1820"/>
        <w:gridCol w:w="1820"/>
      </w:tblGrid>
      <w:tr w:rsidR="00617F8A" w:rsidRPr="008F4220" w:rsidTr="008F4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vAlign w:val="center"/>
          </w:tcPr>
          <w:p w:rsidR="00617F8A" w:rsidRPr="008F4220" w:rsidRDefault="008F4220" w:rsidP="00933FB5">
            <w:pPr>
              <w:jc w:val="center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i/>
                <w:lang w:val="en-GB"/>
              </w:rPr>
              <w:t>Lama</w:t>
            </w:r>
            <w:r w:rsidR="00617F8A" w:rsidRPr="008F4220">
              <w:rPr>
                <w:rFonts w:ascii="Times New Roman" w:hAnsi="Times New Roman" w:cs="Times New Roman"/>
                <w:i/>
                <w:lang w:val="en-GB"/>
              </w:rPr>
              <w:t xml:space="preserve"> glama</w:t>
            </w:r>
            <w:r w:rsidR="00617F8A" w:rsidRPr="008F4220">
              <w:rPr>
                <w:rFonts w:ascii="Times New Roman" w:hAnsi="Times New Roman" w:cs="Times New Roman"/>
                <w:lang w:val="en-GB"/>
              </w:rPr>
              <w:t xml:space="preserve"> strains</w:t>
            </w:r>
          </w:p>
        </w:tc>
        <w:tc>
          <w:tcPr>
            <w:tcW w:w="1820" w:type="dxa"/>
            <w:vAlign w:val="center"/>
          </w:tcPr>
          <w:p w:rsidR="00617F8A" w:rsidRPr="008F4220" w:rsidRDefault="00617F8A" w:rsidP="0093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TUCO-L1</w:t>
            </w:r>
          </w:p>
        </w:tc>
        <w:tc>
          <w:tcPr>
            <w:tcW w:w="1820" w:type="dxa"/>
            <w:vAlign w:val="center"/>
          </w:tcPr>
          <w:p w:rsidR="00617F8A" w:rsidRPr="008F4220" w:rsidRDefault="00617F8A" w:rsidP="0093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F4220">
              <w:rPr>
                <w:rFonts w:ascii="Times New Roman" w:hAnsi="Times New Roman" w:cs="Times New Roman"/>
                <w:bCs w:val="0"/>
                <w:lang w:val="en-GB"/>
              </w:rPr>
              <w:t>TUCO-L2</w:t>
            </w:r>
          </w:p>
        </w:tc>
        <w:tc>
          <w:tcPr>
            <w:tcW w:w="1820" w:type="dxa"/>
            <w:vAlign w:val="center"/>
          </w:tcPr>
          <w:p w:rsidR="00617F8A" w:rsidRPr="008F4220" w:rsidRDefault="00617F8A" w:rsidP="0093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bCs w:val="0"/>
                <w:lang w:val="en-GB"/>
              </w:rPr>
              <w:t>TUCO-L3</w:t>
            </w:r>
          </w:p>
        </w:tc>
        <w:tc>
          <w:tcPr>
            <w:tcW w:w="1820" w:type="dxa"/>
            <w:vAlign w:val="center"/>
          </w:tcPr>
          <w:p w:rsidR="00617F8A" w:rsidRPr="008F4220" w:rsidRDefault="00617F8A" w:rsidP="00933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F4220">
              <w:rPr>
                <w:rFonts w:ascii="Times New Roman" w:hAnsi="Times New Roman" w:cs="Times New Roman"/>
                <w:bCs w:val="0"/>
                <w:lang w:val="en-GB"/>
              </w:rPr>
              <w:t>TUCO-L5</w:t>
            </w:r>
          </w:p>
        </w:tc>
      </w:tr>
      <w:tr w:rsidR="00617F8A" w:rsidRPr="008F4220" w:rsidTr="008F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7" w:type="dxa"/>
            <w:gridSpan w:val="5"/>
            <w:shd w:val="clear" w:color="auto" w:fill="auto"/>
          </w:tcPr>
          <w:p w:rsidR="00617F8A" w:rsidRPr="008F4220" w:rsidRDefault="00617F8A" w:rsidP="00617F8A">
            <w:pPr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% NaCl w/v</w:t>
            </w:r>
          </w:p>
        </w:tc>
      </w:tr>
      <w:tr w:rsidR="00617F8A" w:rsidRPr="008F4220" w:rsidTr="008F4220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shd w:val="clear" w:color="auto" w:fill="auto"/>
          </w:tcPr>
          <w:p w:rsidR="00617F8A" w:rsidRPr="008F4220" w:rsidRDefault="00617F8A" w:rsidP="00617F8A">
            <w:pPr>
              <w:jc w:val="center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617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617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</w:tr>
      <w:tr w:rsidR="00617F8A" w:rsidRPr="008F4220" w:rsidTr="008F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shd w:val="clear" w:color="auto" w:fill="auto"/>
          </w:tcPr>
          <w:p w:rsidR="00617F8A" w:rsidRPr="008F4220" w:rsidRDefault="00617F8A" w:rsidP="00617F8A">
            <w:pPr>
              <w:jc w:val="center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617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Susceptible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Susceptible</w:t>
            </w:r>
          </w:p>
        </w:tc>
      </w:tr>
      <w:tr w:rsidR="00617F8A" w:rsidRPr="008F4220" w:rsidTr="008F4220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shd w:val="clear" w:color="auto" w:fill="auto"/>
          </w:tcPr>
          <w:p w:rsidR="00617F8A" w:rsidRPr="008F4220" w:rsidRDefault="00617F8A" w:rsidP="00617F8A">
            <w:pPr>
              <w:jc w:val="center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617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Susceptible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Susceptible</w:t>
            </w:r>
          </w:p>
        </w:tc>
      </w:tr>
      <w:tr w:rsidR="00617F8A" w:rsidRPr="008F4220" w:rsidTr="008F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7" w:type="dxa"/>
            <w:gridSpan w:val="5"/>
            <w:shd w:val="clear" w:color="auto" w:fill="auto"/>
          </w:tcPr>
          <w:p w:rsidR="00617F8A" w:rsidRPr="008F4220" w:rsidRDefault="00617F8A" w:rsidP="00617F8A">
            <w:pPr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pt-BR"/>
              </w:rPr>
              <w:t>% Oxgall w/v</w:t>
            </w:r>
          </w:p>
        </w:tc>
      </w:tr>
      <w:tr w:rsidR="00617F8A" w:rsidRPr="008F4220" w:rsidTr="008F4220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shd w:val="clear" w:color="auto" w:fill="auto"/>
          </w:tcPr>
          <w:p w:rsidR="00617F8A" w:rsidRPr="008F4220" w:rsidRDefault="00617F8A" w:rsidP="00617F8A">
            <w:pPr>
              <w:jc w:val="center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617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</w:tr>
      <w:tr w:rsidR="00617F8A" w:rsidRPr="008F4220" w:rsidTr="008F4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shd w:val="clear" w:color="auto" w:fill="auto"/>
          </w:tcPr>
          <w:p w:rsidR="00617F8A" w:rsidRPr="008F4220" w:rsidRDefault="00617F8A" w:rsidP="00617F8A">
            <w:pPr>
              <w:jc w:val="center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617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</w:tr>
      <w:tr w:rsidR="00617F8A" w:rsidRPr="008F4220" w:rsidTr="008F422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shd w:val="clear" w:color="auto" w:fill="auto"/>
          </w:tcPr>
          <w:p w:rsidR="00617F8A" w:rsidRPr="008F4220" w:rsidRDefault="00617F8A" w:rsidP="00617F8A">
            <w:pPr>
              <w:jc w:val="center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617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  <w:tc>
          <w:tcPr>
            <w:tcW w:w="1820" w:type="dxa"/>
            <w:shd w:val="clear" w:color="auto" w:fill="auto"/>
          </w:tcPr>
          <w:p w:rsidR="00617F8A" w:rsidRPr="008F4220" w:rsidRDefault="00617F8A" w:rsidP="00337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4220">
              <w:rPr>
                <w:rFonts w:ascii="Times New Roman" w:hAnsi="Times New Roman" w:cs="Times New Roman"/>
                <w:lang w:val="en-GB"/>
              </w:rPr>
              <w:t>Resistant</w:t>
            </w:r>
          </w:p>
        </w:tc>
      </w:tr>
    </w:tbl>
    <w:p w:rsidR="00617F8A" w:rsidRPr="008F4220" w:rsidRDefault="00617F8A" w:rsidP="00E403C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17F8A" w:rsidRPr="008F422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3C05" w:rsidRDefault="00A13C05" w:rsidP="00E403CC">
      <w:pPr>
        <w:spacing w:after="0" w:line="240" w:lineRule="auto"/>
      </w:pPr>
      <w:r>
        <w:separator/>
      </w:r>
    </w:p>
  </w:endnote>
  <w:endnote w:type="continuationSeparator" w:id="0">
    <w:p w:rsidR="00A13C05" w:rsidRDefault="00A13C05" w:rsidP="00E40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3C05" w:rsidRDefault="00A13C05" w:rsidP="00E403CC">
      <w:pPr>
        <w:spacing w:after="0" w:line="240" w:lineRule="auto"/>
      </w:pPr>
      <w:r>
        <w:separator/>
      </w:r>
    </w:p>
  </w:footnote>
  <w:footnote w:type="continuationSeparator" w:id="0">
    <w:p w:rsidR="00A13C05" w:rsidRDefault="00A13C05" w:rsidP="00E403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3CC"/>
    <w:rsid w:val="001C10D1"/>
    <w:rsid w:val="002A35C5"/>
    <w:rsid w:val="00367230"/>
    <w:rsid w:val="005F65E2"/>
    <w:rsid w:val="00617F8A"/>
    <w:rsid w:val="006350CF"/>
    <w:rsid w:val="006757B0"/>
    <w:rsid w:val="008F4220"/>
    <w:rsid w:val="00933FB5"/>
    <w:rsid w:val="00A13C05"/>
    <w:rsid w:val="00BB5419"/>
    <w:rsid w:val="00BB7AC3"/>
    <w:rsid w:val="00D258DF"/>
    <w:rsid w:val="00E4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80D534-3F39-43B0-A045-CECF21268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40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E403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E403C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03CC"/>
  </w:style>
  <w:style w:type="paragraph" w:styleId="Piedepgina">
    <w:name w:val="footer"/>
    <w:basedOn w:val="Normal"/>
    <w:link w:val="PiedepginaCar"/>
    <w:uiPriority w:val="99"/>
    <w:unhideWhenUsed/>
    <w:rsid w:val="00E403C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03CC"/>
  </w:style>
  <w:style w:type="paragraph" w:styleId="NormalWeb">
    <w:name w:val="Normal (Web)"/>
    <w:basedOn w:val="Normal"/>
    <w:uiPriority w:val="99"/>
    <w:semiHidden/>
    <w:unhideWhenUsed/>
    <w:rsid w:val="00E40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ulio</cp:lastModifiedBy>
  <cp:revision>5</cp:revision>
  <dcterms:created xsi:type="dcterms:W3CDTF">2019-12-09T03:07:00Z</dcterms:created>
  <dcterms:modified xsi:type="dcterms:W3CDTF">2020-08-29T13:35:00Z</dcterms:modified>
</cp:coreProperties>
</file>